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D6B6A" w14:textId="77777777" w:rsidR="005E2177" w:rsidRPr="00BA7EB3" w:rsidRDefault="005E2177" w:rsidP="005E2177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</w:rPr>
      </w:pPr>
      <w:r w:rsidRPr="00BA7EB3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Title: </w:t>
      </w:r>
    </w:p>
    <w:p w14:paraId="0E3EBDD1" w14:textId="77777777" w:rsidR="005E2177" w:rsidRPr="00BA7EB3" w:rsidRDefault="005E2177" w:rsidP="005E2177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2"/>
        </w:rPr>
      </w:pPr>
      <w:r w:rsidRPr="00BA7EB3">
        <w:rPr>
          <w:rFonts w:asciiTheme="minorHAnsi" w:hAnsiTheme="minorHAnsi" w:cstheme="minorHAnsi"/>
          <w:color w:val="000000" w:themeColor="text1"/>
          <w:sz w:val="22"/>
        </w:rPr>
        <w:t>RISK FACTORS AND OUTCOME OF HYPERAMMONAEMIA IN PEOPLE WITH EPILEPSY</w:t>
      </w:r>
    </w:p>
    <w:p w14:paraId="1804BB97" w14:textId="14F44C1A" w:rsidR="005E2177" w:rsidRDefault="005E2177" w:rsidP="005E2177">
      <w:pPr>
        <w:rPr>
          <w:rFonts w:asciiTheme="minorHAnsi" w:hAnsiTheme="minorHAnsi" w:cstheme="minorHAnsi"/>
          <w:sz w:val="22"/>
        </w:rPr>
      </w:pPr>
    </w:p>
    <w:p w14:paraId="7B184C72" w14:textId="54A9781F" w:rsidR="005E2177" w:rsidRDefault="005E2177" w:rsidP="005E2177">
      <w:pPr>
        <w:rPr>
          <w:rFonts w:asciiTheme="minorHAnsi" w:hAnsiTheme="minorHAnsi" w:cstheme="minorHAnsi"/>
          <w:sz w:val="22"/>
        </w:rPr>
      </w:pPr>
      <w:r w:rsidRPr="005E2177">
        <w:rPr>
          <w:rFonts w:asciiTheme="minorHAnsi" w:hAnsiTheme="minorHAnsi" w:cstheme="minorHAnsi"/>
          <w:b/>
          <w:bCs/>
          <w:sz w:val="22"/>
        </w:rPr>
        <w:t>Journal:</w:t>
      </w:r>
      <w:r>
        <w:rPr>
          <w:rFonts w:asciiTheme="minorHAnsi" w:hAnsiTheme="minorHAnsi" w:cstheme="minorHAnsi"/>
          <w:sz w:val="22"/>
        </w:rPr>
        <w:t xml:space="preserve"> Journal of Neurology</w:t>
      </w:r>
    </w:p>
    <w:p w14:paraId="04722C3D" w14:textId="77777777" w:rsidR="005E2177" w:rsidRPr="00BA7EB3" w:rsidRDefault="005E2177" w:rsidP="005E2177">
      <w:pPr>
        <w:rPr>
          <w:rFonts w:asciiTheme="minorHAnsi" w:hAnsiTheme="minorHAnsi" w:cstheme="minorHAnsi"/>
          <w:sz w:val="22"/>
        </w:rPr>
      </w:pPr>
    </w:p>
    <w:p w14:paraId="089D6055" w14:textId="77777777" w:rsidR="005E2177" w:rsidRPr="00BA7EB3" w:rsidRDefault="005E2177" w:rsidP="005E2177">
      <w:pPr>
        <w:rPr>
          <w:rFonts w:asciiTheme="minorHAnsi" w:hAnsiTheme="minorHAnsi" w:cstheme="minorHAnsi"/>
          <w:b/>
          <w:bCs/>
          <w:sz w:val="22"/>
        </w:rPr>
      </w:pPr>
      <w:r w:rsidRPr="00BA7EB3">
        <w:rPr>
          <w:rFonts w:asciiTheme="minorHAnsi" w:hAnsiTheme="minorHAnsi" w:cstheme="minorHAnsi"/>
          <w:b/>
          <w:bCs/>
          <w:sz w:val="22"/>
        </w:rPr>
        <w:t xml:space="preserve">Authors: </w:t>
      </w:r>
    </w:p>
    <w:p w14:paraId="18855381" w14:textId="77777777" w:rsidR="005E2177" w:rsidRPr="00BA7EB3" w:rsidRDefault="005E2177" w:rsidP="005E2177">
      <w:pPr>
        <w:rPr>
          <w:rFonts w:asciiTheme="minorHAnsi" w:hAnsiTheme="minorHAnsi" w:cstheme="minorHAnsi"/>
          <w:sz w:val="22"/>
          <w:vertAlign w:val="superscript"/>
        </w:rPr>
      </w:pPr>
      <w:r w:rsidRPr="00BA7EB3">
        <w:rPr>
          <w:rFonts w:asciiTheme="minorHAnsi" w:hAnsiTheme="minorHAnsi" w:cstheme="minorHAnsi"/>
          <w:sz w:val="22"/>
        </w:rPr>
        <w:t>Angeliki Vakrinou</w:t>
      </w:r>
      <w:r w:rsidRPr="00BA7EB3">
        <w:rPr>
          <w:rFonts w:asciiTheme="minorHAnsi" w:hAnsiTheme="minorHAnsi" w:cstheme="minorHAnsi"/>
          <w:sz w:val="22"/>
          <w:vertAlign w:val="superscript"/>
        </w:rPr>
        <w:t>1,2</w:t>
      </w:r>
      <w:r w:rsidRPr="00BA7EB3">
        <w:rPr>
          <w:rFonts w:asciiTheme="minorHAnsi" w:hAnsiTheme="minorHAnsi" w:cstheme="minorHAnsi"/>
          <w:sz w:val="22"/>
        </w:rPr>
        <w:t>, Elaine Murphy</w:t>
      </w:r>
      <w:r w:rsidRPr="00BA7EB3">
        <w:rPr>
          <w:rFonts w:asciiTheme="minorHAnsi" w:hAnsiTheme="minorHAnsi" w:cstheme="minorHAnsi"/>
          <w:sz w:val="22"/>
          <w:vertAlign w:val="superscript"/>
        </w:rPr>
        <w:t>3</w:t>
      </w:r>
      <w:r w:rsidRPr="00BA7EB3">
        <w:rPr>
          <w:rFonts w:asciiTheme="minorHAnsi" w:hAnsiTheme="minorHAnsi" w:cstheme="minorHAnsi"/>
          <w:sz w:val="22"/>
        </w:rPr>
        <w:t>, Sanjay M Sisodiya</w:t>
      </w:r>
      <w:r w:rsidRPr="00BA7EB3">
        <w:rPr>
          <w:rFonts w:asciiTheme="minorHAnsi" w:hAnsiTheme="minorHAnsi" w:cstheme="minorHAnsi"/>
          <w:sz w:val="22"/>
          <w:vertAlign w:val="superscript"/>
        </w:rPr>
        <w:t>1,2</w:t>
      </w:r>
      <w:r w:rsidRPr="00BA7EB3">
        <w:rPr>
          <w:rFonts w:asciiTheme="minorHAnsi" w:hAnsiTheme="minorHAnsi" w:cstheme="minorHAnsi"/>
          <w:sz w:val="22"/>
        </w:rPr>
        <w:t>, Umesh Vivekananda</w:t>
      </w:r>
      <w:r w:rsidRPr="00BA7EB3">
        <w:rPr>
          <w:rFonts w:asciiTheme="minorHAnsi" w:hAnsiTheme="minorHAnsi" w:cstheme="minorHAnsi"/>
          <w:sz w:val="22"/>
          <w:vertAlign w:val="superscript"/>
        </w:rPr>
        <w:t>1††</w:t>
      </w:r>
      <w:r w:rsidRPr="00BA7EB3">
        <w:rPr>
          <w:rFonts w:asciiTheme="minorHAnsi" w:hAnsiTheme="minorHAnsi" w:cstheme="minorHAnsi"/>
          <w:sz w:val="22"/>
        </w:rPr>
        <w:t>, Simona Balestrini</w:t>
      </w:r>
      <w:r w:rsidRPr="00BA7EB3">
        <w:rPr>
          <w:rFonts w:asciiTheme="minorHAnsi" w:hAnsiTheme="minorHAnsi" w:cstheme="minorHAnsi"/>
          <w:sz w:val="22"/>
          <w:vertAlign w:val="superscript"/>
        </w:rPr>
        <w:t>1,2,4††</w:t>
      </w:r>
    </w:p>
    <w:p w14:paraId="4DE13F4C" w14:textId="77777777" w:rsidR="005E2177" w:rsidRPr="00BA7EB3" w:rsidRDefault="005E2177" w:rsidP="005E2177">
      <w:pPr>
        <w:rPr>
          <w:rFonts w:asciiTheme="minorHAnsi" w:hAnsiTheme="minorHAnsi" w:cstheme="minorHAnsi"/>
          <w:sz w:val="22"/>
          <w:vertAlign w:val="superscript"/>
        </w:rPr>
      </w:pPr>
    </w:p>
    <w:p w14:paraId="554632BB" w14:textId="77777777" w:rsidR="005E2177" w:rsidRPr="00BA7EB3" w:rsidRDefault="005E2177" w:rsidP="005E2177">
      <w:pPr>
        <w:rPr>
          <w:rFonts w:asciiTheme="minorHAnsi" w:hAnsiTheme="minorHAnsi" w:cstheme="minorHAnsi"/>
          <w:b/>
          <w:bCs/>
          <w:sz w:val="22"/>
        </w:rPr>
      </w:pPr>
      <w:r w:rsidRPr="00BA7EB3">
        <w:rPr>
          <w:rFonts w:asciiTheme="minorHAnsi" w:hAnsiTheme="minorHAnsi" w:cstheme="minorHAnsi"/>
          <w:b/>
          <w:bCs/>
          <w:sz w:val="22"/>
        </w:rPr>
        <w:t>Affiliations:</w:t>
      </w:r>
    </w:p>
    <w:p w14:paraId="01150DE6" w14:textId="77777777" w:rsidR="005E2177" w:rsidRPr="00BA7EB3" w:rsidRDefault="005E2177" w:rsidP="005E2177">
      <w:pPr>
        <w:rPr>
          <w:rFonts w:asciiTheme="minorHAnsi" w:hAnsiTheme="minorHAnsi" w:cstheme="minorHAnsi"/>
          <w:color w:val="000000" w:themeColor="text1"/>
          <w:spacing w:val="2"/>
          <w:sz w:val="22"/>
          <w:shd w:val="clear" w:color="auto" w:fill="FFFFFF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  <w:vertAlign w:val="superscript"/>
        </w:rPr>
        <w:t>1</w:t>
      </w: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Department of Clinical and Experimental Epilepsy, UCL Queen Square Institute of Neurology, London WC1N 3BG, UK</w:t>
      </w:r>
    </w:p>
    <w:p w14:paraId="1FC2DB7E" w14:textId="77777777" w:rsidR="005E2177" w:rsidRPr="00BA7EB3" w:rsidRDefault="005E2177" w:rsidP="005E2177">
      <w:pPr>
        <w:rPr>
          <w:rFonts w:asciiTheme="minorHAnsi" w:hAnsiTheme="minorHAnsi" w:cstheme="minorHAnsi"/>
          <w:color w:val="212121"/>
          <w:sz w:val="22"/>
          <w:shd w:val="clear" w:color="auto" w:fill="FFFFFF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  <w:vertAlign w:val="superscript"/>
        </w:rPr>
        <w:t>2</w:t>
      </w: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 xml:space="preserve">Chalfont Centre for Epilepsy, Gerrard Cross </w:t>
      </w:r>
      <w:r w:rsidRPr="00BA7EB3">
        <w:rPr>
          <w:rFonts w:asciiTheme="minorHAnsi" w:hAnsiTheme="minorHAnsi" w:cstheme="minorHAnsi"/>
          <w:color w:val="202124"/>
          <w:sz w:val="22"/>
          <w:shd w:val="clear" w:color="auto" w:fill="FFFFFF"/>
        </w:rPr>
        <w:t>SL9 0RJ</w:t>
      </w: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, UK</w:t>
      </w:r>
    </w:p>
    <w:p w14:paraId="116B2753" w14:textId="77777777" w:rsidR="005E2177" w:rsidRPr="00BA7EB3" w:rsidRDefault="005E2177" w:rsidP="005E2177">
      <w:pPr>
        <w:rPr>
          <w:rFonts w:asciiTheme="minorHAnsi" w:hAnsiTheme="minorHAnsi" w:cstheme="minorHAnsi"/>
          <w:sz w:val="22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  <w:vertAlign w:val="superscript"/>
        </w:rPr>
        <w:t>3</w:t>
      </w: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Charles Dent Metabolic Unit, The National Hospital for Neurology and Neurosurgery, Queen Square, London, WC1N 3BG, UK</w:t>
      </w:r>
    </w:p>
    <w:p w14:paraId="56D0631F" w14:textId="77777777" w:rsidR="005E2177" w:rsidRPr="00BA7EB3" w:rsidRDefault="005E2177" w:rsidP="005E2177">
      <w:pPr>
        <w:rPr>
          <w:rFonts w:asciiTheme="minorHAnsi" w:hAnsiTheme="minorHAnsi" w:cstheme="minorHAnsi"/>
          <w:color w:val="212121"/>
          <w:sz w:val="22"/>
          <w:shd w:val="clear" w:color="auto" w:fill="FFFFFF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  <w:vertAlign w:val="superscript"/>
        </w:rPr>
        <w:t>4</w:t>
      </w: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Neurology Unit and Neurogenetics Laboratories, Meyer Children Hospital, Florence, Italy</w:t>
      </w:r>
    </w:p>
    <w:p w14:paraId="137774CB" w14:textId="77777777" w:rsidR="005E2177" w:rsidRPr="00BA7EB3" w:rsidRDefault="005E2177" w:rsidP="005E2177">
      <w:pPr>
        <w:rPr>
          <w:rFonts w:asciiTheme="minorHAnsi" w:hAnsiTheme="minorHAnsi" w:cstheme="minorHAnsi"/>
          <w:color w:val="212121"/>
          <w:sz w:val="22"/>
          <w:shd w:val="clear" w:color="auto" w:fill="FFFFFF"/>
        </w:rPr>
      </w:pPr>
    </w:p>
    <w:p w14:paraId="68C84757" w14:textId="77777777" w:rsidR="005E2177" w:rsidRPr="00BA7EB3" w:rsidRDefault="005E2177" w:rsidP="005E2177">
      <w:pPr>
        <w:spacing w:line="480" w:lineRule="auto"/>
        <w:rPr>
          <w:rFonts w:asciiTheme="minorHAnsi" w:hAnsiTheme="minorHAnsi" w:cstheme="minorHAnsi"/>
          <w:sz w:val="22"/>
        </w:rPr>
      </w:pPr>
      <w:r w:rsidRPr="00BA7EB3">
        <w:rPr>
          <w:rFonts w:asciiTheme="minorHAnsi" w:hAnsiTheme="minorHAnsi" w:cstheme="minorHAnsi"/>
          <w:sz w:val="22"/>
        </w:rPr>
        <w:t>††Joint senior authors</w:t>
      </w:r>
    </w:p>
    <w:p w14:paraId="6665CC44" w14:textId="77777777" w:rsidR="005E2177" w:rsidRPr="00BA7EB3" w:rsidRDefault="005E2177" w:rsidP="005E2177">
      <w:pPr>
        <w:rPr>
          <w:rFonts w:asciiTheme="minorHAnsi" w:hAnsiTheme="minorHAnsi" w:cstheme="minorHAnsi"/>
          <w:b/>
          <w:bCs/>
          <w:sz w:val="22"/>
        </w:rPr>
      </w:pPr>
      <w:r w:rsidRPr="00BA7EB3">
        <w:rPr>
          <w:rFonts w:asciiTheme="minorHAnsi" w:hAnsiTheme="minorHAnsi" w:cstheme="minorHAnsi"/>
          <w:b/>
          <w:bCs/>
          <w:sz w:val="22"/>
        </w:rPr>
        <w:t>Correspondence to:</w:t>
      </w:r>
    </w:p>
    <w:p w14:paraId="6A5A299D" w14:textId="77777777" w:rsidR="005E2177" w:rsidRPr="00BA7EB3" w:rsidRDefault="005E2177" w:rsidP="005E2177">
      <w:pPr>
        <w:rPr>
          <w:rFonts w:asciiTheme="minorHAnsi" w:hAnsiTheme="minorHAnsi" w:cstheme="minorHAnsi"/>
          <w:color w:val="212121"/>
          <w:sz w:val="22"/>
          <w:shd w:val="clear" w:color="auto" w:fill="FFFFFF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Dr Simona Balestrini MD PhD</w:t>
      </w:r>
    </w:p>
    <w:p w14:paraId="1FFB4EDE" w14:textId="77777777" w:rsidR="005E2177" w:rsidRPr="00BA7EB3" w:rsidRDefault="005E2177" w:rsidP="005E2177">
      <w:pPr>
        <w:rPr>
          <w:rFonts w:asciiTheme="minorHAnsi" w:hAnsiTheme="minorHAnsi" w:cstheme="minorHAnsi"/>
          <w:color w:val="212121"/>
          <w:sz w:val="22"/>
          <w:shd w:val="clear" w:color="auto" w:fill="FFFFFF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Department of Clinical and Experimental Epilepsy, UCL Queen Square Institute of Neurology, London WC1N 3BG</w:t>
      </w:r>
      <w:r w:rsidRPr="00BA7EB3">
        <w:rPr>
          <w:rFonts w:asciiTheme="minorHAnsi" w:hAnsiTheme="minorHAnsi" w:cstheme="minorHAnsi"/>
          <w:color w:val="000000" w:themeColor="text1"/>
          <w:spacing w:val="2"/>
          <w:sz w:val="22"/>
          <w:shd w:val="clear" w:color="auto" w:fill="FFFFFF"/>
        </w:rPr>
        <w:t>, UK</w:t>
      </w:r>
    </w:p>
    <w:p w14:paraId="070D6488" w14:textId="77777777" w:rsidR="005E2177" w:rsidRPr="00BA7EB3" w:rsidRDefault="005E2177" w:rsidP="005E2177">
      <w:pPr>
        <w:rPr>
          <w:rFonts w:asciiTheme="minorHAnsi" w:hAnsiTheme="minorHAnsi" w:cstheme="minorHAnsi"/>
          <w:color w:val="212121"/>
          <w:sz w:val="22"/>
          <w:shd w:val="clear" w:color="auto" w:fill="FFFFFF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 xml:space="preserve">Chalfont Centre for Epilepsy, Gerrard Cross </w:t>
      </w:r>
      <w:r w:rsidRPr="00BA7EB3">
        <w:rPr>
          <w:rFonts w:asciiTheme="minorHAnsi" w:hAnsiTheme="minorHAnsi" w:cstheme="minorHAnsi"/>
          <w:color w:val="202124"/>
          <w:sz w:val="22"/>
          <w:shd w:val="clear" w:color="auto" w:fill="FFFFFF"/>
        </w:rPr>
        <w:t>SL9 0RJ</w:t>
      </w: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, UK</w:t>
      </w:r>
    </w:p>
    <w:p w14:paraId="27D66CA1" w14:textId="77777777" w:rsidR="005E2177" w:rsidRPr="00BA7EB3" w:rsidRDefault="005E2177" w:rsidP="005E2177">
      <w:pPr>
        <w:rPr>
          <w:rFonts w:asciiTheme="minorHAnsi" w:hAnsiTheme="minorHAnsi" w:cstheme="minorHAnsi"/>
          <w:color w:val="212121"/>
          <w:sz w:val="22"/>
          <w:shd w:val="clear" w:color="auto" w:fill="FFFFFF"/>
        </w:rPr>
      </w:pPr>
      <w:r w:rsidRPr="00BA7EB3">
        <w:rPr>
          <w:rFonts w:asciiTheme="minorHAnsi" w:hAnsiTheme="minorHAnsi" w:cstheme="minorHAnsi"/>
          <w:color w:val="212121"/>
          <w:sz w:val="22"/>
          <w:shd w:val="clear" w:color="auto" w:fill="FFFFFF"/>
        </w:rPr>
        <w:t>Neurology Unit and Neurogenetics Laboratories, Meyer Children Hospital, Florence, Italy</w:t>
      </w:r>
    </w:p>
    <w:p w14:paraId="6812314E" w14:textId="77777777" w:rsidR="005E2177" w:rsidRPr="00BA7EB3" w:rsidRDefault="005E2177" w:rsidP="005E2177">
      <w:pPr>
        <w:rPr>
          <w:rFonts w:asciiTheme="minorHAnsi" w:hAnsiTheme="minorHAnsi" w:cstheme="minorHAnsi"/>
          <w:sz w:val="22"/>
        </w:rPr>
      </w:pPr>
      <w:r w:rsidRPr="00BA7EB3">
        <w:rPr>
          <w:rFonts w:asciiTheme="minorHAnsi" w:hAnsiTheme="minorHAnsi" w:cstheme="minorHAnsi"/>
          <w:color w:val="222222"/>
          <w:sz w:val="22"/>
        </w:rPr>
        <w:t>Address: 33 Queen Square, London, WC1N 3BG</w:t>
      </w:r>
    </w:p>
    <w:p w14:paraId="1CFA6EDB" w14:textId="77777777" w:rsidR="005E2177" w:rsidRPr="00E12BC0" w:rsidRDefault="003E4615" w:rsidP="005E2177">
      <w:pPr>
        <w:rPr>
          <w:rFonts w:asciiTheme="minorHAnsi" w:hAnsiTheme="minorHAnsi" w:cstheme="minorHAnsi"/>
          <w:sz w:val="22"/>
        </w:rPr>
      </w:pPr>
      <w:hyperlink r:id="rId4" w:history="1">
        <w:r w:rsidR="005E2177" w:rsidRPr="00E12BC0">
          <w:rPr>
            <w:rStyle w:val="Hyperlink"/>
            <w:rFonts w:asciiTheme="minorHAnsi" w:hAnsiTheme="minorHAnsi" w:cstheme="minorHAnsi"/>
            <w:sz w:val="22"/>
            <w:shd w:val="clear" w:color="auto" w:fill="FFFFFF"/>
          </w:rPr>
          <w:t>s.balestrini@ucl.ac.uk</w:t>
        </w:r>
      </w:hyperlink>
      <w:r w:rsidR="005E2177" w:rsidRPr="00E12BC0">
        <w:rPr>
          <w:rFonts w:asciiTheme="minorHAnsi" w:hAnsiTheme="minorHAnsi" w:cstheme="minorHAnsi"/>
          <w:color w:val="212121"/>
          <w:sz w:val="22"/>
          <w:shd w:val="clear" w:color="auto" w:fill="FFFFFF"/>
        </w:rPr>
        <w:t xml:space="preserve"> </w:t>
      </w:r>
    </w:p>
    <w:p w14:paraId="733CEDA7" w14:textId="77777777" w:rsidR="005E2177" w:rsidRDefault="005E2177" w:rsidP="00E41C05">
      <w:pPr>
        <w:pStyle w:val="Caption"/>
        <w:rPr>
          <w:i w:val="0"/>
          <w:iCs w:val="0"/>
          <w:color w:val="000000" w:themeColor="text1"/>
          <w:sz w:val="28"/>
          <w:szCs w:val="28"/>
        </w:rPr>
      </w:pPr>
    </w:p>
    <w:p w14:paraId="64726E09" w14:textId="77777777" w:rsidR="005E2177" w:rsidRDefault="005E2177" w:rsidP="00E41C05">
      <w:pPr>
        <w:pStyle w:val="Caption"/>
        <w:rPr>
          <w:i w:val="0"/>
          <w:iCs w:val="0"/>
          <w:color w:val="000000" w:themeColor="text1"/>
          <w:sz w:val="28"/>
          <w:szCs w:val="28"/>
        </w:rPr>
      </w:pPr>
    </w:p>
    <w:p w14:paraId="28895CC0" w14:textId="6151C610" w:rsidR="004A50B3" w:rsidRDefault="004A50B3" w:rsidP="00E41C05">
      <w:pPr>
        <w:pStyle w:val="Caption"/>
        <w:rPr>
          <w:i w:val="0"/>
          <w:iCs w:val="0"/>
          <w:color w:val="000000" w:themeColor="text1"/>
          <w:sz w:val="28"/>
          <w:szCs w:val="28"/>
        </w:rPr>
      </w:pPr>
    </w:p>
    <w:p w14:paraId="192830E0" w14:textId="711AE33F" w:rsidR="00E3127B" w:rsidRPr="00E3127B" w:rsidRDefault="00E3127B" w:rsidP="00E3127B">
      <w:pPr>
        <w:rPr>
          <w:u w:val="single"/>
        </w:rPr>
      </w:pPr>
      <w:r w:rsidRPr="00E3127B">
        <w:rPr>
          <w:u w:val="single"/>
        </w:rPr>
        <w:t>Online Resource 3</w:t>
      </w:r>
      <w:r w:rsidR="0020015B">
        <w:rPr>
          <w:u w:val="single"/>
        </w:rPr>
        <w:t>:</w:t>
      </w:r>
    </w:p>
    <w:p w14:paraId="336D3E6E" w14:textId="77777777" w:rsidR="00E3127B" w:rsidRPr="00E3127B" w:rsidRDefault="00E3127B" w:rsidP="00E3127B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5597"/>
        <w:gridCol w:w="674"/>
      </w:tblGrid>
      <w:tr w:rsidR="004A50B3" w:rsidRPr="00AB5B56" w14:paraId="2FD73C33" w14:textId="77777777" w:rsidTr="00860810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5FDACB3" w14:textId="43D639B1" w:rsidR="004A50B3" w:rsidRPr="00AB5B56" w:rsidRDefault="00151F9A" w:rsidP="004A50B3">
            <w:pPr>
              <w:pBdr>
                <w:right w:val="single" w:sz="4" w:space="4" w:color="auto"/>
              </w:pBdr>
              <w:rPr>
                <w:rFonts w:cstheme="minorHAnsi"/>
              </w:rPr>
            </w:pPr>
            <w:r w:rsidRPr="003E4615">
              <w:rPr>
                <w:rFonts w:cstheme="minorHAnsi"/>
                <w:b/>
                <w:bCs/>
                <w:i/>
                <w:iCs/>
              </w:rPr>
              <w:t>Online Resource 3</w:t>
            </w:r>
            <w:r w:rsidR="004A50B3" w:rsidRPr="003E4615">
              <w:rPr>
                <w:rFonts w:cstheme="minorHAnsi"/>
                <w:b/>
                <w:bCs/>
                <w:i/>
                <w:iCs/>
              </w:rPr>
              <w:t>.</w:t>
            </w:r>
            <w:r w:rsidR="004A50B3" w:rsidRPr="00AB5B56">
              <w:rPr>
                <w:rFonts w:cstheme="minorHAnsi"/>
                <w:i/>
                <w:iCs/>
              </w:rPr>
              <w:t xml:space="preserve"> Treatment regimen of symptomatic patients</w:t>
            </w:r>
          </w:p>
        </w:tc>
      </w:tr>
      <w:tr w:rsidR="004A50B3" w:rsidRPr="00E12BC0" w14:paraId="4949EB03" w14:textId="77777777" w:rsidTr="00867000">
        <w:tc>
          <w:tcPr>
            <w:tcW w:w="0" w:type="auto"/>
            <w:tcBorders>
              <w:left w:val="nil"/>
            </w:tcBorders>
          </w:tcPr>
          <w:p w14:paraId="6F2D3CF4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Total number of symptomatic patients</w:t>
            </w:r>
          </w:p>
          <w:p w14:paraId="358840F8" w14:textId="77777777" w:rsidR="004A50B3" w:rsidRPr="00E12BC0" w:rsidRDefault="004A50B3" w:rsidP="0086700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7314C53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22</w:t>
            </w:r>
          </w:p>
        </w:tc>
      </w:tr>
      <w:tr w:rsidR="004A50B3" w:rsidRPr="00E12BC0" w14:paraId="7C0AA2C9" w14:textId="77777777" w:rsidTr="00867000">
        <w:tc>
          <w:tcPr>
            <w:tcW w:w="0" w:type="auto"/>
            <w:tcBorders>
              <w:left w:val="nil"/>
              <w:bottom w:val="single" w:sz="4" w:space="0" w:color="000000" w:themeColor="text1"/>
            </w:tcBorders>
          </w:tcPr>
          <w:p w14:paraId="33C9AA48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VPA monotherapy</w:t>
            </w:r>
          </w:p>
          <w:p w14:paraId="5A965DFA" w14:textId="77777777" w:rsidR="004A50B3" w:rsidRPr="00E12BC0" w:rsidRDefault="004A50B3" w:rsidP="0086700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  <w:right w:val="nil"/>
            </w:tcBorders>
          </w:tcPr>
          <w:p w14:paraId="55A02725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3</w:t>
            </w:r>
          </w:p>
        </w:tc>
      </w:tr>
      <w:tr w:rsidR="004A50B3" w:rsidRPr="00E12BC0" w14:paraId="65774782" w14:textId="77777777" w:rsidTr="00867000">
        <w:tc>
          <w:tcPr>
            <w:tcW w:w="0" w:type="auto"/>
            <w:tcBorders>
              <w:left w:val="nil"/>
              <w:bottom w:val="nil"/>
            </w:tcBorders>
          </w:tcPr>
          <w:p w14:paraId="3F13EBE3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VPA combination therapy</w:t>
            </w:r>
          </w:p>
          <w:p w14:paraId="7A4D2878" w14:textId="77777777" w:rsidR="004A50B3" w:rsidRPr="00E12BC0" w:rsidRDefault="004A50B3" w:rsidP="0086700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D168EF5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6</w:t>
            </w:r>
          </w:p>
        </w:tc>
      </w:tr>
      <w:tr w:rsidR="004A50B3" w:rsidRPr="00E12BC0" w14:paraId="09EEF98A" w14:textId="77777777" w:rsidTr="00867000"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2BFF45D5" w14:textId="77777777" w:rsidR="004A50B3" w:rsidRPr="00E12BC0" w:rsidRDefault="004A50B3" w:rsidP="00867000">
            <w:pPr>
              <w:rPr>
                <w:rFonts w:cstheme="minorHAnsi"/>
                <w:u w:val="single"/>
                <w:lang w:val="en-GB"/>
              </w:rPr>
            </w:pPr>
            <w:r w:rsidRPr="00E12BC0">
              <w:rPr>
                <w:rFonts w:cstheme="minorHAnsi"/>
                <w:u w:val="single"/>
                <w:lang w:val="en-GB"/>
              </w:rPr>
              <w:t>Concomitant ASMs</w:t>
            </w:r>
          </w:p>
          <w:p w14:paraId="7B26BCAA" w14:textId="77777777" w:rsidR="004A50B3" w:rsidRPr="00E12BC0" w:rsidRDefault="004A50B3" w:rsidP="00867000">
            <w:pPr>
              <w:rPr>
                <w:rFonts w:cstheme="minorHAnsi"/>
                <w:lang w:val="en-GB"/>
              </w:rPr>
            </w:pPr>
            <w:r w:rsidRPr="00E12BC0">
              <w:rPr>
                <w:rFonts w:cstheme="minorHAnsi"/>
                <w:lang w:val="en-GB"/>
              </w:rPr>
              <w:t xml:space="preserve"> Phenytoin (PHT)</w:t>
            </w:r>
          </w:p>
          <w:p w14:paraId="1820C01E" w14:textId="77777777" w:rsidR="004A50B3" w:rsidRPr="00E12BC0" w:rsidRDefault="004A50B3" w:rsidP="00867000">
            <w:pPr>
              <w:rPr>
                <w:rFonts w:cstheme="minorHAnsi"/>
                <w:lang w:val="en-GB"/>
              </w:rPr>
            </w:pPr>
            <w:r w:rsidRPr="00E12BC0">
              <w:rPr>
                <w:rFonts w:cstheme="minorHAnsi"/>
                <w:lang w:val="en-GB"/>
              </w:rPr>
              <w:t xml:space="preserve"> Carbamazepine (CBZ)</w:t>
            </w:r>
          </w:p>
          <w:p w14:paraId="3B770A34" w14:textId="77777777" w:rsidR="004A50B3" w:rsidRPr="00E12BC0" w:rsidRDefault="004A50B3" w:rsidP="00867000">
            <w:pPr>
              <w:rPr>
                <w:rFonts w:cstheme="minorHAnsi"/>
                <w:lang w:val="it-IT"/>
              </w:rPr>
            </w:pPr>
            <w:r w:rsidRPr="00E12BC0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E12BC0">
              <w:rPr>
                <w:rFonts w:cstheme="minorHAnsi"/>
                <w:lang w:val="it-IT"/>
              </w:rPr>
              <w:t>Oxcarbazepine</w:t>
            </w:r>
            <w:proofErr w:type="spellEnd"/>
            <w:r w:rsidRPr="00E12BC0">
              <w:rPr>
                <w:rFonts w:cstheme="minorHAnsi"/>
                <w:lang w:val="it-IT"/>
              </w:rPr>
              <w:t xml:space="preserve"> (OXC)</w:t>
            </w:r>
          </w:p>
          <w:p w14:paraId="60CF356B" w14:textId="77777777" w:rsidR="004A50B3" w:rsidRPr="00E12BC0" w:rsidRDefault="004A50B3" w:rsidP="00867000">
            <w:pPr>
              <w:rPr>
                <w:rFonts w:cstheme="minorHAnsi"/>
                <w:lang w:val="it-IT"/>
              </w:rPr>
            </w:pPr>
            <w:r w:rsidRPr="00E12BC0">
              <w:rPr>
                <w:rFonts w:cstheme="minorHAnsi"/>
                <w:lang w:val="it-IT"/>
              </w:rPr>
              <w:t xml:space="preserve"> </w:t>
            </w:r>
            <w:proofErr w:type="spellStart"/>
            <w:r w:rsidRPr="00E12BC0">
              <w:rPr>
                <w:rFonts w:cstheme="minorHAnsi"/>
                <w:lang w:val="it-IT"/>
              </w:rPr>
              <w:t>Lamotrigine</w:t>
            </w:r>
            <w:proofErr w:type="spellEnd"/>
            <w:r w:rsidRPr="00E12BC0">
              <w:rPr>
                <w:rFonts w:cstheme="minorHAnsi"/>
                <w:lang w:val="it-IT"/>
              </w:rPr>
              <w:t xml:space="preserve"> (LTG)</w:t>
            </w:r>
          </w:p>
          <w:p w14:paraId="0841437C" w14:textId="77777777" w:rsidR="004A50B3" w:rsidRPr="00E12BC0" w:rsidRDefault="004A50B3" w:rsidP="00867000">
            <w:pPr>
              <w:rPr>
                <w:rFonts w:cstheme="minorHAnsi"/>
                <w:lang w:val="it-IT"/>
              </w:rPr>
            </w:pPr>
            <w:r w:rsidRPr="00E12BC0">
              <w:rPr>
                <w:rFonts w:cstheme="minorHAnsi"/>
                <w:lang w:val="it-IT"/>
              </w:rPr>
              <w:t xml:space="preserve"> </w:t>
            </w:r>
            <w:proofErr w:type="spellStart"/>
            <w:r w:rsidRPr="00E12BC0">
              <w:rPr>
                <w:rFonts w:cstheme="minorHAnsi"/>
                <w:lang w:val="it-IT"/>
              </w:rPr>
              <w:t>Lacosamide</w:t>
            </w:r>
            <w:proofErr w:type="spellEnd"/>
            <w:r w:rsidRPr="00E12BC0">
              <w:rPr>
                <w:rFonts w:cstheme="minorHAnsi"/>
                <w:lang w:val="it-IT"/>
              </w:rPr>
              <w:t xml:space="preserve"> (LCS)</w:t>
            </w:r>
          </w:p>
          <w:p w14:paraId="4AC697F4" w14:textId="77777777" w:rsidR="004A50B3" w:rsidRPr="00E12BC0" w:rsidRDefault="004A50B3" w:rsidP="00867000">
            <w:pPr>
              <w:rPr>
                <w:rFonts w:cstheme="minorHAnsi"/>
                <w:lang w:val="it-IT"/>
              </w:rPr>
            </w:pPr>
            <w:r w:rsidRPr="00E12BC0">
              <w:rPr>
                <w:rFonts w:cstheme="minorHAnsi"/>
                <w:lang w:val="it-IT"/>
              </w:rPr>
              <w:t xml:space="preserve"> </w:t>
            </w:r>
            <w:proofErr w:type="spellStart"/>
            <w:r w:rsidRPr="00E12BC0">
              <w:rPr>
                <w:rFonts w:cstheme="minorHAnsi"/>
                <w:lang w:val="it-IT"/>
              </w:rPr>
              <w:t>Perampanel</w:t>
            </w:r>
            <w:proofErr w:type="spellEnd"/>
            <w:r w:rsidRPr="00E12BC0">
              <w:rPr>
                <w:rFonts w:cstheme="minorHAnsi"/>
                <w:lang w:val="it-IT"/>
              </w:rPr>
              <w:t xml:space="preserve"> (PER)</w:t>
            </w:r>
          </w:p>
          <w:p w14:paraId="3FC0566A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  <w:lang w:val="it-IT"/>
              </w:rPr>
              <w:t xml:space="preserve"> </w:t>
            </w:r>
            <w:r w:rsidRPr="00E12BC0">
              <w:rPr>
                <w:rFonts w:cstheme="minorHAnsi"/>
              </w:rPr>
              <w:t>Clobazam (CLB)</w:t>
            </w:r>
          </w:p>
          <w:p w14:paraId="50BFF421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Clonazepam (CZP)</w:t>
            </w:r>
          </w:p>
          <w:p w14:paraId="6F0564BC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lastRenderedPageBreak/>
              <w:t xml:space="preserve"> </w:t>
            </w:r>
            <w:proofErr w:type="spellStart"/>
            <w:r w:rsidRPr="00E12BC0">
              <w:rPr>
                <w:rFonts w:cstheme="minorHAnsi"/>
              </w:rPr>
              <w:t>Stiripentol</w:t>
            </w:r>
            <w:proofErr w:type="spellEnd"/>
            <w:r w:rsidRPr="00E12BC0">
              <w:rPr>
                <w:rFonts w:cstheme="minorHAnsi"/>
              </w:rPr>
              <w:t xml:space="preserve"> (STP)</w:t>
            </w:r>
          </w:p>
          <w:p w14:paraId="3CF67CD4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Brivaracetam (BRV)</w:t>
            </w:r>
          </w:p>
          <w:p w14:paraId="571FA6A8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Pregabalin (PGB)</w:t>
            </w:r>
          </w:p>
          <w:p w14:paraId="74496C78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Levetiracetam (LEV)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nil"/>
            </w:tcBorders>
          </w:tcPr>
          <w:p w14:paraId="3FD337F2" w14:textId="77777777" w:rsidR="004A50B3" w:rsidRPr="00E12BC0" w:rsidRDefault="004A50B3" w:rsidP="00867000">
            <w:pPr>
              <w:rPr>
                <w:rFonts w:cstheme="minorHAnsi"/>
              </w:rPr>
            </w:pPr>
          </w:p>
          <w:p w14:paraId="25161E99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4</w:t>
            </w:r>
          </w:p>
          <w:p w14:paraId="5CA0ABB2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2</w:t>
            </w:r>
          </w:p>
          <w:p w14:paraId="1AE7BCE2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3</w:t>
            </w:r>
          </w:p>
          <w:p w14:paraId="4745EF2F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4</w:t>
            </w:r>
          </w:p>
          <w:p w14:paraId="60F5CA0B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  <w:p w14:paraId="5054FE62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2</w:t>
            </w:r>
          </w:p>
          <w:p w14:paraId="67AFCF24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5</w:t>
            </w:r>
          </w:p>
          <w:p w14:paraId="5EAA743D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  <w:p w14:paraId="4C3A3209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lastRenderedPageBreak/>
              <w:t>1</w:t>
            </w:r>
          </w:p>
          <w:p w14:paraId="6F9E4FFE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  <w:p w14:paraId="276FC37A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  <w:p w14:paraId="05AAF112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5</w:t>
            </w:r>
          </w:p>
        </w:tc>
      </w:tr>
      <w:tr w:rsidR="004A50B3" w:rsidRPr="00E12BC0" w14:paraId="63588210" w14:textId="77777777" w:rsidTr="00867000">
        <w:tc>
          <w:tcPr>
            <w:tcW w:w="0" w:type="auto"/>
            <w:tcBorders>
              <w:left w:val="nil"/>
              <w:bottom w:val="nil"/>
            </w:tcBorders>
          </w:tcPr>
          <w:p w14:paraId="2FE7C6E0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lastRenderedPageBreak/>
              <w:t xml:space="preserve">Other combination therapy </w:t>
            </w:r>
          </w:p>
          <w:p w14:paraId="69C54B80" w14:textId="77777777" w:rsidR="004A50B3" w:rsidRPr="00E12BC0" w:rsidRDefault="004A50B3" w:rsidP="0086700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0EE5C51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3</w:t>
            </w:r>
          </w:p>
        </w:tc>
      </w:tr>
      <w:tr w:rsidR="004A50B3" w:rsidRPr="00E12BC0" w14:paraId="2691E0AD" w14:textId="77777777" w:rsidTr="00867000"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55829C91" w14:textId="77777777" w:rsidR="004A50B3" w:rsidRPr="00E12BC0" w:rsidRDefault="004A50B3" w:rsidP="00867000">
            <w:pPr>
              <w:rPr>
                <w:rFonts w:cstheme="minorHAnsi"/>
                <w:u w:val="single"/>
              </w:rPr>
            </w:pPr>
            <w:r w:rsidRPr="00E12BC0">
              <w:rPr>
                <w:rFonts w:cstheme="minorHAnsi"/>
                <w:u w:val="single"/>
              </w:rPr>
              <w:t>Concomitant ASMs</w:t>
            </w:r>
          </w:p>
          <w:p w14:paraId="0EBD5114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Topiramate (TPM)</w:t>
            </w:r>
          </w:p>
          <w:p w14:paraId="0FDC1D0C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Phenobarbital (PB)</w:t>
            </w:r>
          </w:p>
          <w:p w14:paraId="0A53125B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Clobazam (CLB)</w:t>
            </w:r>
          </w:p>
          <w:p w14:paraId="2FF3DAFE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Levetiracetam (LEV)</w:t>
            </w:r>
          </w:p>
          <w:p w14:paraId="39250303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</w:t>
            </w:r>
            <w:proofErr w:type="spellStart"/>
            <w:r w:rsidRPr="00E12BC0">
              <w:rPr>
                <w:rFonts w:cstheme="minorHAnsi"/>
              </w:rPr>
              <w:t>Lacosamide</w:t>
            </w:r>
            <w:proofErr w:type="spellEnd"/>
            <w:r w:rsidRPr="00E12BC0">
              <w:rPr>
                <w:rFonts w:cstheme="minorHAnsi"/>
              </w:rPr>
              <w:t xml:space="preserve"> (LCS)</w:t>
            </w:r>
          </w:p>
          <w:p w14:paraId="5BF16188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 xml:space="preserve"> Pregabalin (PGB)</w:t>
            </w:r>
          </w:p>
          <w:p w14:paraId="56377745" w14:textId="77777777" w:rsidR="004A50B3" w:rsidRPr="00E12BC0" w:rsidRDefault="004A50B3" w:rsidP="0086700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nil"/>
            </w:tcBorders>
          </w:tcPr>
          <w:p w14:paraId="28E77C3E" w14:textId="77777777" w:rsidR="004A50B3" w:rsidRPr="00E12BC0" w:rsidRDefault="004A50B3" w:rsidP="00867000">
            <w:pPr>
              <w:rPr>
                <w:rFonts w:cstheme="minorHAnsi"/>
              </w:rPr>
            </w:pPr>
          </w:p>
          <w:p w14:paraId="539618C2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  <w:p w14:paraId="4040BA32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  <w:p w14:paraId="0E33E356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2</w:t>
            </w:r>
          </w:p>
          <w:p w14:paraId="77A5258B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2</w:t>
            </w:r>
          </w:p>
          <w:p w14:paraId="159E3465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  <w:p w14:paraId="714CB392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1</w:t>
            </w:r>
          </w:p>
        </w:tc>
      </w:tr>
      <w:tr w:rsidR="004A50B3" w:rsidRPr="00E12BC0" w14:paraId="5159A456" w14:textId="77777777" w:rsidTr="00867000"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45651168" w14:textId="77777777" w:rsidR="004A50B3" w:rsidRPr="00E12BC0" w:rsidRDefault="004A50B3" w:rsidP="00867000">
            <w:pPr>
              <w:rPr>
                <w:rFonts w:cstheme="minorHAnsi"/>
              </w:rPr>
            </w:pPr>
            <w:r w:rsidRPr="00E12BC0">
              <w:rPr>
                <w:rFonts w:cstheme="minorHAnsi"/>
              </w:rPr>
              <w:t>Abbreviations: VPA: sodium valproate; ASM: antiseizure medication</w:t>
            </w:r>
          </w:p>
        </w:tc>
      </w:tr>
    </w:tbl>
    <w:p w14:paraId="05CFC67B" w14:textId="77777777" w:rsidR="004A50B3" w:rsidRPr="00E47439" w:rsidRDefault="004A50B3" w:rsidP="00CF2D5C">
      <w:pPr>
        <w:rPr>
          <w:i/>
          <w:iCs/>
          <w:sz w:val="28"/>
          <w:szCs w:val="28"/>
        </w:rPr>
      </w:pPr>
    </w:p>
    <w:sectPr w:rsidR="004A50B3" w:rsidRPr="00E47439" w:rsidSect="00A35A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CB"/>
    <w:rsid w:val="00151F9A"/>
    <w:rsid w:val="0020015B"/>
    <w:rsid w:val="002660DC"/>
    <w:rsid w:val="00283328"/>
    <w:rsid w:val="002968AD"/>
    <w:rsid w:val="003E4615"/>
    <w:rsid w:val="00436E38"/>
    <w:rsid w:val="00452303"/>
    <w:rsid w:val="004A50B3"/>
    <w:rsid w:val="004C63C5"/>
    <w:rsid w:val="00587CCC"/>
    <w:rsid w:val="005E11AA"/>
    <w:rsid w:val="005E2177"/>
    <w:rsid w:val="006D24CB"/>
    <w:rsid w:val="006F4A3D"/>
    <w:rsid w:val="00704DF3"/>
    <w:rsid w:val="00830C3A"/>
    <w:rsid w:val="00860810"/>
    <w:rsid w:val="008C43CB"/>
    <w:rsid w:val="008E0287"/>
    <w:rsid w:val="008F2D59"/>
    <w:rsid w:val="00A32EC6"/>
    <w:rsid w:val="00A35A10"/>
    <w:rsid w:val="00AB5B56"/>
    <w:rsid w:val="00B13380"/>
    <w:rsid w:val="00B22D80"/>
    <w:rsid w:val="00B42EF3"/>
    <w:rsid w:val="00C127CD"/>
    <w:rsid w:val="00CF2D5C"/>
    <w:rsid w:val="00D56FE1"/>
    <w:rsid w:val="00D73F7F"/>
    <w:rsid w:val="00D77DF7"/>
    <w:rsid w:val="00E3127B"/>
    <w:rsid w:val="00E41C05"/>
    <w:rsid w:val="00E47439"/>
    <w:rsid w:val="00EE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A0967"/>
  <w15:chartTrackingRefBased/>
  <w15:docId w15:val="{019BDA04-E87F-0A4F-80D8-5B24B7B75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2D5C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CC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CCC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7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CC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CC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CCC"/>
    <w:rPr>
      <w:b/>
      <w:bCs/>
      <w:szCs w:val="20"/>
    </w:rPr>
  </w:style>
  <w:style w:type="table" w:styleId="TableGrid">
    <w:name w:val="Table Grid"/>
    <w:basedOn w:val="TableNormal"/>
    <w:uiPriority w:val="39"/>
    <w:rsid w:val="004A50B3"/>
    <w:rPr>
      <w:rFonts w:asciiTheme="minorHAnsi" w:hAnsiTheme="minorHAnsi" w:cstheme="minorBidi"/>
      <w:sz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E21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balestrini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Vakrinou</dc:creator>
  <cp:keywords/>
  <dc:description/>
  <cp:lastModifiedBy>Angeliki Vakrinou</cp:lastModifiedBy>
  <cp:revision>27</cp:revision>
  <dcterms:created xsi:type="dcterms:W3CDTF">2022-03-27T16:16:00Z</dcterms:created>
  <dcterms:modified xsi:type="dcterms:W3CDTF">2022-04-08T15:37:00Z</dcterms:modified>
</cp:coreProperties>
</file>